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General information on the time-series mRNA-Seq and proteome datasets under VLC and HC.</w:t>
      </w:r>
    </w:p>
    <w:tbl>
      <w:tblPr>
        <w:tblW w:w="75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49"/>
        <w:gridCol w:w="1158"/>
        <w:gridCol w:w="401"/>
        <w:gridCol w:w="948"/>
        <w:gridCol w:w="895"/>
        <w:gridCol w:w="412"/>
        <w:gridCol w:w="1101"/>
        <w:gridCol w:w="1101"/>
      </w:tblGrid>
      <w:tr>
        <w:trPr/>
        <w:tc>
          <w:tcPr>
            <w:tcW w:w="754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nscriptome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lean PE reads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niquely aligned read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igned ratio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igned genes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h-1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,668,038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959,924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,716,856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6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h-2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,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568,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2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9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,796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6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,349,768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582,302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,172,785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7.0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523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6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2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,521,288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,619,066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,287,251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6.8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512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12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568,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12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2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,796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5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24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,203,098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816,042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,721,119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6.2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503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24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2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,599,364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837,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,784,950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6.3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543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665,614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3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2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643,056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9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-6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8,904,566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754,704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,987,938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6.4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542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6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2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,421,254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,060,678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,813,773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6.6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527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12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259,242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12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2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899,204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1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24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,981,358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331,514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,613,339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6.0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560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24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2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,648,986 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906,404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,174,281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5.9%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557</w:t>
            </w:r>
          </w:p>
        </w:tc>
      </w:tr>
      <w:tr>
        <w:trPr/>
        <w:tc>
          <w:tcPr>
            <w:tcW w:w="754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oteome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SM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proteins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teins after filtering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eastAsia="Times New Roman"/>
                <w:b/>
                <w:b/>
                <w:color w:val="000000"/>
                <w:kern w:val="0"/>
                <w:sz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h-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,90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953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732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h-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,586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991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,58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h-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,344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003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751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C-3h-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,278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828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87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C-3h-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,226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909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744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C-3h-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,763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425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356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C-6h-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,548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103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808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C-6h-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,264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882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719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C-6h-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,83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955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747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C-12h 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,60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27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496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HC-12h-2 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,579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39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505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HC-12h-3 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,529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709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585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HC-24h-1 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,115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711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581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C-24h-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,27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29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512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C-24h-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,07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516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432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VLC-3h-1 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,138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841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85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-3h-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,725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868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89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-3h-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,289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890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705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-6h-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,63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754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29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-6h-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,634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873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87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-6h-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,174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789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67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-12h-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,47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994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739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-12h-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,91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951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95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-12h-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,255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829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40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-24h-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,594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52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540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-24h-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,449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349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289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LC-24h-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,279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09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48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PE:</w:t>
      </w:r>
      <w:r>
        <w:rPr>
          <w:rFonts w:cs="Times New Roman" w:ascii="Times New Roman" w:hAnsi="Times New Roman"/>
          <w:sz w:val="24"/>
          <w:szCs w:val="24"/>
        </w:rPr>
        <w:t xml:space="preserve"> Pair end; PSM: P</w:t>
      </w:r>
      <w:r>
        <w:rPr>
          <w:rFonts w:cs="Times New Roman" w:ascii="Times New Roman" w:hAnsi="Times New Roman"/>
          <w:sz w:val="24"/>
          <w:szCs w:val="24"/>
        </w:rPr>
        <w:t>eptide-spectrum match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2240" w:h="15840"/>
      <w:pgMar w:left="1797" w:right="311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CommentReference">
    <w:name w:val="Comment Reference"/>
    <w:qFormat/>
    <w:rPr>
      <w:sz w:val="21"/>
    </w:rPr>
  </w:style>
  <w:style w:type="character" w:styleId="CommentTextChar">
    <w:name w:val="Comment Text Char"/>
    <w:qFormat/>
    <w:rPr>
      <w:sz w:val="24"/>
    </w:rPr>
  </w:style>
  <w:style w:type="character" w:styleId="Char1">
    <w:name w:val="批注文字 Char1"/>
    <w:qFormat/>
    <w:rPr>
      <w:rFonts w:ascii="Calibri" w:hAnsi="Calibri" w:cs="Calibri"/>
      <w:kern w:val="2"/>
      <w:sz w:val="21"/>
      <w:szCs w:val="22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rFonts w:ascii="Times New Roman" w:hAnsi="Times New Roman" w:cs="Times New Roman"/>
      <w:kern w:val="0"/>
      <w:sz w:val="24"/>
      <w:szCs w:val="20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4T10:31:00Z</dcterms:created>
  <dc:creator>Wang</dc:creator>
  <dc:description/>
  <cp:keywords/>
  <dc:language>en-US</dc:language>
  <cp:lastModifiedBy>0012761</cp:lastModifiedBy>
  <dcterms:modified xsi:type="dcterms:W3CDTF">2019-06-19T14:10:00Z</dcterms:modified>
  <cp:revision>5</cp:revision>
  <dc:subject/>
  <dc:title>Supplemental Table 1</dc:title>
</cp:coreProperties>
</file>